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54F83" w14:textId="3E454D98" w:rsidR="00DD2A8F" w:rsidRPr="00944E7A" w:rsidRDefault="00DD2A8F" w:rsidP="00DD2A8F">
      <w:pPr>
        <w:spacing w:line="400" w:lineRule="exact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able S1 Primers used for </w:t>
      </w:r>
      <w:r w:rsidRPr="00944E7A">
        <w:rPr>
          <w:rFonts w:ascii="Times New Roman" w:eastAsia="SimSun" w:hAnsi="Times New Roman" w:cs="Times New Roman"/>
          <w:b/>
          <w:sz w:val="24"/>
          <w:szCs w:val="24"/>
        </w:rPr>
        <w:t>Real-time PCR</w:t>
      </w:r>
    </w:p>
    <w:tbl>
      <w:tblPr>
        <w:tblW w:w="89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5"/>
        <w:gridCol w:w="1309"/>
        <w:gridCol w:w="5552"/>
      </w:tblGrid>
      <w:tr w:rsidR="00DD2A8F" w:rsidRPr="001C50FB" w14:paraId="0E48BBB7" w14:textId="77777777" w:rsidTr="00D2350D">
        <w:trPr>
          <w:trHeight w:val="361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282B81" w14:textId="77777777" w:rsidR="00DD2A8F" w:rsidRPr="001C50FB" w:rsidRDefault="00DD2A8F" w:rsidP="00D2350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E8AD" w14:textId="77777777" w:rsidR="00DD2A8F" w:rsidRPr="001C50FB" w:rsidRDefault="00DD2A8F" w:rsidP="00D235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1595" w14:textId="77777777" w:rsidR="00DD2A8F" w:rsidRPr="001C50FB" w:rsidRDefault="00DD2A8F" w:rsidP="00D235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DD2A8F" w:rsidRPr="001C50FB" w14:paraId="0892D957" w14:textId="77777777" w:rsidTr="00D2350D">
        <w:trPr>
          <w:trHeight w:val="361"/>
        </w:trPr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561301" w14:textId="78910F31" w:rsidR="00DD2A8F" w:rsidRPr="001C50FB" w:rsidRDefault="00DD2A8F" w:rsidP="00D2350D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="00E706AA"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u</w:t>
            </w: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="00E706AA"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iR-543-3p</w:t>
            </w: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D7B1" w14:textId="61BB8291" w:rsidR="00DD2A8F" w:rsidRPr="001C50FB" w:rsidRDefault="00DD2A8F" w:rsidP="00D2350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8255" w14:textId="14540CA0" w:rsidR="00E706AA" w:rsidRPr="001C50FB" w:rsidRDefault="00DD2A8F" w:rsidP="00D2350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706AA" w:rsidRPr="001C50FB">
              <w:rPr>
                <w:rFonts w:ascii="Times New Roman" w:hAnsi="Times New Roman" w:cs="Times New Roman"/>
                <w:sz w:val="20"/>
                <w:szCs w:val="20"/>
              </w:rPr>
              <w:t>CCAAACATTCGCGGTGCACTTCT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7C2E82E4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398E5D97" w14:textId="22097702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451a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5A93BFB" w14:textId="7EB5F097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86EC2A8" w14:textId="7390C7F6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CGAAACCGTTACCATTACTGAGT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1F6DF55E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57B46621" w14:textId="5F83C41E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337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EBEE990" w14:textId="24DBC5AC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3D131088" w14:textId="01B40E2F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CGCTCAGCTCCTATATGATGCCTT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283AB5DD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55AC51A6" w14:textId="06F99177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299b-5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EC52472" w14:textId="1E3B11DB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7C140CC4" w14:textId="3100AB30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GCGGTTTACCGTCCCACATACA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4877A0B7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1F1D5495" w14:textId="6455AA9C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86-5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3428CE1" w14:textId="5B28C524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B2368C8" w14:textId="4EB5D6DD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CCAAAGAATTCTCCTTTTGGGC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7F02F15C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1146A08E" w14:textId="341A1A38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5a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D8A2147" w14:textId="461FD3F7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172B9BC1" w14:textId="125E8235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AGGCCATACTGTGCTGCC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04333011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15FFB68B" w14:textId="2B87BA11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50-5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E0AA214" w14:textId="4E13750F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48F899DB" w14:textId="3D04226A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CTCCCAACCCTTGTACCAGT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0D67A115" w14:textId="77777777" w:rsidTr="005276C7">
        <w:trPr>
          <w:trHeight w:val="361"/>
        </w:trPr>
        <w:tc>
          <w:tcPr>
            <w:tcW w:w="2095" w:type="dxa"/>
            <w:shd w:val="clear" w:color="auto" w:fill="auto"/>
            <w:noWrap/>
          </w:tcPr>
          <w:p w14:paraId="685881D5" w14:textId="60FA1FA2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44-5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679A78A" w14:textId="5B7EA17B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241D26D6" w14:textId="70671100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CGCGCGGATATCATCATATACTGTA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4414F09C" w14:textId="77777777" w:rsidTr="00D2350D">
        <w:trPr>
          <w:trHeight w:val="361"/>
        </w:trPr>
        <w:tc>
          <w:tcPr>
            <w:tcW w:w="2095" w:type="dxa"/>
          </w:tcPr>
          <w:p w14:paraId="7BDA04DA" w14:textId="692AA927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44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5F916C7" w14:textId="2405CE24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FEBCC99" w14:textId="5C241C85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CGCGCTACAGTATAGATGATGTAC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4B97CAC5" w14:textId="77777777" w:rsidTr="00D2350D">
        <w:trPr>
          <w:trHeight w:val="361"/>
        </w:trPr>
        <w:tc>
          <w:tcPr>
            <w:tcW w:w="2095" w:type="dxa"/>
          </w:tcPr>
          <w:p w14:paraId="3C6D0CFE" w14:textId="606D6F0D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142a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E984B82" w14:textId="0DC2087C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73958EE5" w14:textId="3FAFF3AD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CCGTGTAGTGTTTCCTACTTTATG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5082320B" w14:textId="77777777" w:rsidTr="00D2350D">
        <w:trPr>
          <w:trHeight w:val="361"/>
        </w:trPr>
        <w:tc>
          <w:tcPr>
            <w:tcW w:w="2095" w:type="dxa"/>
          </w:tcPr>
          <w:p w14:paraId="5FB3C378" w14:textId="7F04E3AF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6923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E5ECE01" w14:textId="67CC2282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611B60E" w14:textId="7C9D7575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ACACTCCCTCCTCCTCC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1DB9E874" w14:textId="77777777" w:rsidTr="00D2350D">
        <w:trPr>
          <w:trHeight w:val="361"/>
        </w:trPr>
        <w:tc>
          <w:tcPr>
            <w:tcW w:w="2095" w:type="dxa"/>
          </w:tcPr>
          <w:p w14:paraId="7D9EF655" w14:textId="7FF870CB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6909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65D043A" w14:textId="1D54CE8A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49780DE5" w14:textId="202D1579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ATGCCTTCCCCGGCCT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6B2098B6" w14:textId="77777777" w:rsidTr="00D2350D">
        <w:trPr>
          <w:trHeight w:val="361"/>
        </w:trPr>
        <w:tc>
          <w:tcPr>
            <w:tcW w:w="2095" w:type="dxa"/>
          </w:tcPr>
          <w:p w14:paraId="5B73F48E" w14:textId="6156C27D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668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A79D038" w14:textId="59843A88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7E35A5A5" w14:textId="068E67B4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ATGTCACTCGGCTCGGC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317ADBA9" w14:textId="77777777" w:rsidTr="00D2350D">
        <w:trPr>
          <w:trHeight w:val="361"/>
        </w:trPr>
        <w:tc>
          <w:tcPr>
            <w:tcW w:w="2095" w:type="dxa"/>
          </w:tcPr>
          <w:p w14:paraId="21ACB8A7" w14:textId="5E7E967D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mu-miR-503-3p 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A34B129" w14:textId="40C6484D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527D7192" w14:textId="506D276D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724D4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GGAGTATTGTTTCCACTGCCTG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3D33DAD9" w14:textId="77777777" w:rsidTr="00D2350D">
        <w:trPr>
          <w:trHeight w:val="361"/>
        </w:trPr>
        <w:tc>
          <w:tcPr>
            <w:tcW w:w="2095" w:type="dxa"/>
          </w:tcPr>
          <w:p w14:paraId="717FD796" w14:textId="388CB05E" w:rsidR="005276C7" w:rsidRPr="001C50FB" w:rsidRDefault="005276C7" w:rsidP="005276C7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mu-miR-3057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07E9625" w14:textId="11D08419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2352DEA3" w14:textId="53D5E98A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ATCCCACAGGCCCAGCT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276C7" w:rsidRPr="001C50FB" w14:paraId="0D6FBEF6" w14:textId="77777777" w:rsidTr="00D2350D">
        <w:trPr>
          <w:trHeight w:val="361"/>
        </w:trPr>
        <w:tc>
          <w:tcPr>
            <w:tcW w:w="2095" w:type="dxa"/>
          </w:tcPr>
          <w:p w14:paraId="35D00222" w14:textId="3542596E" w:rsidR="005276C7" w:rsidRPr="001C50FB" w:rsidRDefault="00547108" w:rsidP="005276C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U6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7EEAE84" w14:textId="0768698F" w:rsidR="005276C7" w:rsidRPr="001C50FB" w:rsidRDefault="005276C7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AA9C176" w14:textId="0F087DFC" w:rsidR="005276C7" w:rsidRPr="001C50FB" w:rsidRDefault="00547108" w:rsidP="005276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GCTTCGGCAGCACATATACTAAAA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47108" w:rsidRPr="001C50FB" w14:paraId="446D25D0" w14:textId="77777777" w:rsidTr="00D2350D">
        <w:trPr>
          <w:trHeight w:val="361"/>
        </w:trPr>
        <w:tc>
          <w:tcPr>
            <w:tcW w:w="2095" w:type="dxa"/>
          </w:tcPr>
          <w:p w14:paraId="77DF8DDD" w14:textId="4D03BC4B" w:rsidR="00547108" w:rsidRPr="001C50FB" w:rsidRDefault="00547108" w:rsidP="005471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U6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6523CD0" w14:textId="77777777" w:rsidR="00547108" w:rsidRPr="001C50FB" w:rsidRDefault="00547108" w:rsidP="00547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2BF3D633" w14:textId="16D546C4" w:rsidR="00547108" w:rsidRPr="001C50FB" w:rsidRDefault="00547108" w:rsidP="0054710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253C" w:rsidRPr="001C50FB">
              <w:rPr>
                <w:rFonts w:ascii="Times New Roman" w:hAnsi="Times New Roman" w:cs="Times New Roman"/>
                <w:sz w:val="20"/>
                <w:szCs w:val="20"/>
              </w:rPr>
              <w:t>CGCTTCACGAATTTGCGTGTCA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547108" w:rsidRPr="001C50FB" w14:paraId="1C9D5690" w14:textId="77777777" w:rsidTr="00D2350D">
        <w:trPr>
          <w:trHeight w:val="361"/>
        </w:trPr>
        <w:tc>
          <w:tcPr>
            <w:tcW w:w="2095" w:type="dxa"/>
          </w:tcPr>
          <w:p w14:paraId="0B4360B3" w14:textId="58466A62" w:rsidR="00547108" w:rsidRPr="001C50FB" w:rsidRDefault="00AB6CC3" w:rsidP="0054710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-miR-144-3p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2E1775D" w14:textId="4BA64873" w:rsidR="00547108" w:rsidRPr="001C50FB" w:rsidRDefault="00547108" w:rsidP="00547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0EACF771" w14:textId="2636937F" w:rsidR="00547108" w:rsidRPr="001C50FB" w:rsidRDefault="00AB6CC3" w:rsidP="0054710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 xml:space="preserve">CGCGAGCGCTACAGTATAGATGATGT 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401FCC01" w14:textId="77777777" w:rsidTr="00D2350D">
        <w:trPr>
          <w:trHeight w:val="361"/>
        </w:trPr>
        <w:tc>
          <w:tcPr>
            <w:tcW w:w="2095" w:type="dxa"/>
          </w:tcPr>
          <w:p w14:paraId="5D65797F" w14:textId="583112AE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s-U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8F2EC55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3A6141A3" w14:textId="2A43DB89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B6CC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AGAAGATTAGCATGGCCCCTG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405EB5DD" w14:textId="77777777" w:rsidTr="00D2350D">
        <w:trPr>
          <w:trHeight w:val="361"/>
        </w:trPr>
        <w:tc>
          <w:tcPr>
            <w:tcW w:w="2095" w:type="dxa"/>
          </w:tcPr>
          <w:p w14:paraId="6083BC2B" w14:textId="134248BD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Map3k9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8D6AF37" w14:textId="453631C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1F0C928C" w14:textId="5F22A3E9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AGGAGAAGAAGAGGCGTGAAGGT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0BE80EE9" w14:textId="77777777" w:rsidTr="00D2350D">
        <w:trPr>
          <w:trHeight w:val="361"/>
        </w:trPr>
        <w:tc>
          <w:tcPr>
            <w:tcW w:w="2095" w:type="dxa"/>
          </w:tcPr>
          <w:p w14:paraId="20928C00" w14:textId="2B6ADA1F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Map3k9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111A32F" w14:textId="4B207C81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0CAE0AFC" w14:textId="5126F8C6" w:rsidR="008C77E9" w:rsidRPr="001C50FB" w:rsidRDefault="008C77E9" w:rsidP="008C77E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05253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CAGTGTCAAGGAGGCAGAG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6A8676ED" w14:textId="77777777" w:rsidTr="00D2350D">
        <w:trPr>
          <w:trHeight w:val="361"/>
        </w:trPr>
        <w:tc>
          <w:tcPr>
            <w:tcW w:w="2095" w:type="dxa"/>
          </w:tcPr>
          <w:p w14:paraId="02281E89" w14:textId="563E2054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Pde4a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8280FB6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13EF9DD3" w14:textId="5CFA7214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ACTCTCCTGGCTCCACATGATAC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62C28A1F" w14:textId="77777777" w:rsidTr="00D2350D">
        <w:trPr>
          <w:trHeight w:val="361"/>
        </w:trPr>
        <w:tc>
          <w:tcPr>
            <w:tcW w:w="2095" w:type="dxa"/>
          </w:tcPr>
          <w:p w14:paraId="1840FBA7" w14:textId="42AD0442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Pde4a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002FAD4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5D5D6397" w14:textId="1E8A7E3A" w:rsidR="008C77E9" w:rsidRPr="001C50FB" w:rsidRDefault="008C77E9" w:rsidP="008C77E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GGCTGTCTCCTGCTTCAAACTCT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5541A2D0" w14:textId="77777777" w:rsidTr="00D2350D">
        <w:trPr>
          <w:trHeight w:val="361"/>
        </w:trPr>
        <w:tc>
          <w:tcPr>
            <w:tcW w:w="2095" w:type="dxa"/>
          </w:tcPr>
          <w:p w14:paraId="731A54D9" w14:textId="3D9A79F9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Bach2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4360DD4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38BD67BD" w14:textId="32B88F45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GGAAACTGGTGTGCGAGAAG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1D3541B5" w14:textId="77777777" w:rsidTr="00D2350D">
        <w:trPr>
          <w:trHeight w:val="361"/>
        </w:trPr>
        <w:tc>
          <w:tcPr>
            <w:tcW w:w="2095" w:type="dxa"/>
          </w:tcPr>
          <w:p w14:paraId="2AA26E57" w14:textId="7F4C26FE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Bach2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46FCFA1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407D2D07" w14:textId="6D5D2121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GGATCTGCTCTGGACTCTGGAT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6123825D" w14:textId="77777777" w:rsidTr="00D2350D">
        <w:trPr>
          <w:trHeight w:val="361"/>
        </w:trPr>
        <w:tc>
          <w:tcPr>
            <w:tcW w:w="2095" w:type="dxa"/>
          </w:tcPr>
          <w:p w14:paraId="36F31D9B" w14:textId="1CCC2B23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Prickle1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7C39CB3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165F4D41" w14:textId="28CCF1BD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ACATCCACGCCTCTGACTCCTC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6473B1BE" w14:textId="77777777" w:rsidTr="00D2350D">
        <w:trPr>
          <w:trHeight w:val="361"/>
        </w:trPr>
        <w:tc>
          <w:tcPr>
            <w:tcW w:w="2095" w:type="dxa"/>
          </w:tcPr>
          <w:p w14:paraId="5D852921" w14:textId="30EB17FF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Prickle1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887C25C" w14:textId="77777777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B38286C" w14:textId="5962B826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CAAGAGAAGAGACTGTCGGCACTG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4C3029F4" w14:textId="77777777" w:rsidTr="00D2350D">
        <w:trPr>
          <w:trHeight w:val="361"/>
        </w:trPr>
        <w:tc>
          <w:tcPr>
            <w:tcW w:w="2095" w:type="dxa"/>
          </w:tcPr>
          <w:p w14:paraId="591FD933" w14:textId="7D6F6101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β-actin-F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5DC63A0" w14:textId="05B7724A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2E6D2C1" w14:textId="179CE065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TTCTTTGCAGCTCCTTCGT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8C77E9" w:rsidRPr="001C50FB" w14:paraId="1F7BC776" w14:textId="77777777" w:rsidTr="00D2350D">
        <w:trPr>
          <w:trHeight w:val="361"/>
        </w:trPr>
        <w:tc>
          <w:tcPr>
            <w:tcW w:w="2095" w:type="dxa"/>
          </w:tcPr>
          <w:p w14:paraId="0128B9EE" w14:textId="0A9EB5F7" w:rsidR="008C77E9" w:rsidRPr="001C50FB" w:rsidRDefault="008C77E9" w:rsidP="008C77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use-β-actin-R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2717F4F" w14:textId="69A84524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272DB4BF" w14:textId="0DC7E82E" w:rsidR="008C77E9" w:rsidRPr="001C50FB" w:rsidRDefault="008C77E9" w:rsidP="008C77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TTCTGACCCATTCCCACC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1C50FB" w:rsidRPr="001C50FB" w14:paraId="724BDEA3" w14:textId="77777777" w:rsidTr="00D2350D">
        <w:trPr>
          <w:trHeight w:val="361"/>
        </w:trPr>
        <w:tc>
          <w:tcPr>
            <w:tcW w:w="2095" w:type="dxa"/>
          </w:tcPr>
          <w:p w14:paraId="32446B06" w14:textId="66541E35" w:rsidR="001C50FB" w:rsidRPr="001C50FB" w:rsidRDefault="001C50FB" w:rsidP="001C50F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man-MAP3K9-F 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5CA9847" w14:textId="77777777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4840A021" w14:textId="37A84B8F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C50FB">
              <w:rPr>
                <w:rFonts w:ascii="Times New Roman" w:hAnsi="Times New Roman" w:cs="Times New Roman"/>
                <w:sz w:val="20"/>
                <w:szCs w:val="20"/>
              </w:rPr>
              <w:t>TGCCCTAAGAGGGGTATGTCT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1C50FB" w:rsidRPr="001C50FB" w14:paraId="2397A5CD" w14:textId="77777777" w:rsidTr="00D2350D">
        <w:trPr>
          <w:trHeight w:val="361"/>
        </w:trPr>
        <w:tc>
          <w:tcPr>
            <w:tcW w:w="2095" w:type="dxa"/>
          </w:tcPr>
          <w:p w14:paraId="2C27687F" w14:textId="77ECD9DB" w:rsidR="001C50FB" w:rsidRPr="001C50FB" w:rsidRDefault="001C50FB" w:rsidP="001C50F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man-MAP3K9-R 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EE08961" w14:textId="77777777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070345C1" w14:textId="4E67904E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CACTCTATTCAAAGGTCCTCCAC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1C50FB" w:rsidRPr="001C50FB" w14:paraId="3EBD040A" w14:textId="77777777" w:rsidTr="00D2350D">
        <w:trPr>
          <w:trHeight w:val="361"/>
        </w:trPr>
        <w:tc>
          <w:tcPr>
            <w:tcW w:w="2095" w:type="dxa"/>
          </w:tcPr>
          <w:p w14:paraId="49E5FD6D" w14:textId="35F76455" w:rsidR="001C50FB" w:rsidRPr="001C50FB" w:rsidRDefault="001C50FB" w:rsidP="001C50F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man-β-actin-F 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73826AD" w14:textId="7771621F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603079C9" w14:textId="47975D0F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CTGGTGCCTGGGGCG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  <w:tr w:rsidR="001C50FB" w:rsidRPr="001C50FB" w14:paraId="0652239C" w14:textId="77777777" w:rsidTr="00D2350D">
        <w:trPr>
          <w:trHeight w:val="361"/>
        </w:trPr>
        <w:tc>
          <w:tcPr>
            <w:tcW w:w="2095" w:type="dxa"/>
          </w:tcPr>
          <w:p w14:paraId="4B17B3DB" w14:textId="33AEFF9D" w:rsidR="001C50FB" w:rsidRPr="001C50FB" w:rsidRDefault="001C50FB" w:rsidP="001C50F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uman-β-actin-R 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75BBFA8" w14:textId="53CE3C9E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52" w:type="dxa"/>
            <w:shd w:val="clear" w:color="auto" w:fill="auto"/>
            <w:noWrap/>
            <w:vAlign w:val="bottom"/>
          </w:tcPr>
          <w:p w14:paraId="45D48DD6" w14:textId="0BECE649" w:rsidR="001C50FB" w:rsidRPr="001C50FB" w:rsidRDefault="001C50FB" w:rsidP="001C50F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  <w:r w:rsidRPr="001C50F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AGCCTCGCCTTTGCCGA-3</w:t>
            </w:r>
            <w:r w:rsidRPr="001C50F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＇</w:t>
            </w:r>
          </w:p>
        </w:tc>
      </w:tr>
    </w:tbl>
    <w:p w14:paraId="70559968" w14:textId="77777777" w:rsidR="00DD2A8F" w:rsidRPr="001C50FB" w:rsidRDefault="00DD2A8F" w:rsidP="00DD2A8F">
      <w:pPr>
        <w:spacing w:line="400" w:lineRule="exact"/>
        <w:rPr>
          <w:rFonts w:ascii="Times New Roman" w:eastAsia="SimSun" w:hAnsi="Times New Roman" w:cs="Times New Roman"/>
          <w:sz w:val="20"/>
          <w:szCs w:val="20"/>
        </w:rPr>
      </w:pPr>
    </w:p>
    <w:bookmarkEnd w:id="0"/>
    <w:p w14:paraId="3F1EF1A2" w14:textId="534989C8" w:rsidR="00D63CF6" w:rsidRPr="00DD2A8F" w:rsidRDefault="00D63CF6"/>
    <w:sectPr w:rsidR="00D63CF6" w:rsidRPr="00DD2A8F" w:rsidSect="00806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CDA7F" w14:textId="77777777" w:rsidR="00AE605C" w:rsidRDefault="00AE605C" w:rsidP="00DD2A8F">
      <w:r>
        <w:separator/>
      </w:r>
    </w:p>
  </w:endnote>
  <w:endnote w:type="continuationSeparator" w:id="0">
    <w:p w14:paraId="3244CF29" w14:textId="77777777" w:rsidR="00AE605C" w:rsidRDefault="00AE605C" w:rsidP="00DD2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0F28D" w14:textId="77777777" w:rsidR="00AE605C" w:rsidRDefault="00AE605C" w:rsidP="00DD2A8F">
      <w:r>
        <w:separator/>
      </w:r>
    </w:p>
  </w:footnote>
  <w:footnote w:type="continuationSeparator" w:id="0">
    <w:p w14:paraId="3A101035" w14:textId="77777777" w:rsidR="00AE605C" w:rsidRDefault="00AE605C" w:rsidP="00DD2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B83"/>
    <w:rsid w:val="0005253C"/>
    <w:rsid w:val="001C50FB"/>
    <w:rsid w:val="00275958"/>
    <w:rsid w:val="00287417"/>
    <w:rsid w:val="0038444F"/>
    <w:rsid w:val="003A4C6F"/>
    <w:rsid w:val="003B0EFB"/>
    <w:rsid w:val="003E3E51"/>
    <w:rsid w:val="005276C7"/>
    <w:rsid w:val="00547108"/>
    <w:rsid w:val="00575CE2"/>
    <w:rsid w:val="005816E6"/>
    <w:rsid w:val="00646AA3"/>
    <w:rsid w:val="00724D4B"/>
    <w:rsid w:val="00806796"/>
    <w:rsid w:val="00871C3F"/>
    <w:rsid w:val="008C77E9"/>
    <w:rsid w:val="00AA6D75"/>
    <w:rsid w:val="00AA7388"/>
    <w:rsid w:val="00AB6CC3"/>
    <w:rsid w:val="00AD2909"/>
    <w:rsid w:val="00AE605C"/>
    <w:rsid w:val="00BD1F21"/>
    <w:rsid w:val="00D63CF6"/>
    <w:rsid w:val="00DD2A8F"/>
    <w:rsid w:val="00DF7B83"/>
    <w:rsid w:val="00E007EA"/>
    <w:rsid w:val="00E706AA"/>
    <w:rsid w:val="00F1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3D3C63"/>
  <w15:chartTrackingRefBased/>
  <w15:docId w15:val="{54C52DBD-0E36-40A7-B640-C8EBDD39B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A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A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A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2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9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</dc:creator>
  <cp:keywords/>
  <dc:description/>
  <cp:lastModifiedBy>Jenifer M.</cp:lastModifiedBy>
  <cp:revision>9</cp:revision>
  <dcterms:created xsi:type="dcterms:W3CDTF">2022-02-16T06:58:00Z</dcterms:created>
  <dcterms:modified xsi:type="dcterms:W3CDTF">2023-07-17T03:48:00Z</dcterms:modified>
</cp:coreProperties>
</file>